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6B8" w:rsidRPr="009B2562" w:rsidRDefault="000F3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1106B8" w:rsidRPr="009B2562">
        <w:rPr>
          <w:rFonts w:ascii="Times New Roman" w:hAnsi="Times New Roman" w:cs="Times New Roman"/>
          <w:sz w:val="24"/>
          <w:szCs w:val="24"/>
        </w:rPr>
        <w:t xml:space="preserve">. List of 20 highly expressed upregulated genes at early, mid and late </w:t>
      </w:r>
      <w:r w:rsidR="0057034E">
        <w:rPr>
          <w:rFonts w:ascii="Times New Roman" w:hAnsi="Times New Roman" w:cs="Times New Roman"/>
          <w:sz w:val="24"/>
          <w:szCs w:val="24"/>
        </w:rPr>
        <w:t xml:space="preserve">in planta </w:t>
      </w:r>
      <w:r w:rsidR="001106B8" w:rsidRPr="009B2562">
        <w:rPr>
          <w:rFonts w:ascii="Times New Roman" w:hAnsi="Times New Roman" w:cs="Times New Roman"/>
          <w:sz w:val="24"/>
          <w:szCs w:val="24"/>
        </w:rPr>
        <w:t xml:space="preserve">growth stages </w:t>
      </w:r>
      <w:r w:rsidR="0057034E">
        <w:rPr>
          <w:rFonts w:ascii="Times New Roman" w:hAnsi="Times New Roman" w:cs="Times New Roman"/>
          <w:sz w:val="24"/>
          <w:szCs w:val="24"/>
        </w:rPr>
        <w:t>of</w:t>
      </w:r>
      <w:r w:rsidR="001106B8" w:rsidRPr="009B2562">
        <w:rPr>
          <w:rFonts w:ascii="Times New Roman" w:hAnsi="Times New Roman" w:cs="Times New Roman"/>
          <w:sz w:val="24"/>
          <w:szCs w:val="24"/>
        </w:rPr>
        <w:t xml:space="preserve"> </w:t>
      </w:r>
      <w:r w:rsidR="0057034E" w:rsidRPr="0057034E">
        <w:rPr>
          <w:rFonts w:ascii="Times New Roman" w:hAnsi="Times New Roman" w:cs="Times New Roman"/>
          <w:i/>
          <w:sz w:val="24"/>
          <w:szCs w:val="24"/>
        </w:rPr>
        <w:t>Leptosphaeria</w:t>
      </w:r>
      <w:r w:rsidR="0057034E">
        <w:rPr>
          <w:rFonts w:ascii="Times New Roman" w:hAnsi="Times New Roman" w:cs="Times New Roman"/>
          <w:sz w:val="24"/>
          <w:szCs w:val="24"/>
        </w:rPr>
        <w:t xml:space="preserve"> </w:t>
      </w:r>
      <w:r w:rsidR="0057034E" w:rsidRPr="0057034E">
        <w:rPr>
          <w:rFonts w:ascii="Times New Roman" w:hAnsi="Times New Roman" w:cs="Times New Roman"/>
          <w:i/>
          <w:sz w:val="24"/>
          <w:szCs w:val="24"/>
        </w:rPr>
        <w:t>maculans</w:t>
      </w:r>
      <w:r w:rsidR="0057034E">
        <w:rPr>
          <w:rFonts w:ascii="Times New Roman" w:hAnsi="Times New Roman" w:cs="Times New Roman"/>
          <w:sz w:val="24"/>
          <w:szCs w:val="24"/>
        </w:rPr>
        <w:t xml:space="preserve"> during </w:t>
      </w:r>
      <w:bookmarkStart w:id="0" w:name="_GoBack"/>
      <w:bookmarkEnd w:id="0"/>
      <w:r w:rsidR="0057034E">
        <w:rPr>
          <w:rFonts w:ascii="Times New Roman" w:hAnsi="Times New Roman" w:cs="Times New Roman"/>
          <w:sz w:val="24"/>
          <w:szCs w:val="24"/>
        </w:rPr>
        <w:t>i</w:t>
      </w:r>
      <w:r w:rsidR="001106B8" w:rsidRPr="009B2562">
        <w:rPr>
          <w:rFonts w:ascii="Times New Roman" w:hAnsi="Times New Roman" w:cs="Times New Roman"/>
          <w:sz w:val="24"/>
          <w:szCs w:val="24"/>
        </w:rPr>
        <w:t>ncompatible interaction</w:t>
      </w:r>
      <w:r w:rsidR="009B2562">
        <w:rPr>
          <w:rFonts w:ascii="Times New Roman" w:hAnsi="Times New Roman" w:cs="Times New Roman"/>
          <w:sz w:val="24"/>
          <w:szCs w:val="24"/>
        </w:rPr>
        <w:t xml:space="preserve"> with Topas-</w:t>
      </w:r>
      <w:r w:rsidR="009B2562" w:rsidRPr="009B2562">
        <w:rPr>
          <w:rFonts w:ascii="Times New Roman" w:hAnsi="Times New Roman" w:cs="Times New Roman"/>
          <w:i/>
          <w:sz w:val="24"/>
          <w:szCs w:val="24"/>
        </w:rPr>
        <w:t>Rlm2</w:t>
      </w:r>
      <w:r w:rsidR="001106B8" w:rsidRPr="009B25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785"/>
        <w:gridCol w:w="4365"/>
        <w:gridCol w:w="1156"/>
        <w:gridCol w:w="1312"/>
        <w:gridCol w:w="3624"/>
      </w:tblGrid>
      <w:tr w:rsidR="0049170B" w:rsidRPr="0049170B" w:rsidTr="0049170B">
        <w:trPr>
          <w:trHeight w:val="329"/>
          <w:tblHeader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PKM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g2 (FC) 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notation </w:t>
            </w:r>
          </w:p>
        </w:tc>
      </w:tr>
      <w:tr w:rsidR="0049170B" w:rsidRPr="0049170B" w:rsidTr="0049170B">
        <w:trPr>
          <w:trHeight w:val="329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dpi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9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16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610355-16107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812.3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7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03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5_v2:114784-1205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15.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hitin binding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48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090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8_v2:862571-8629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817.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6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87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828284-82934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127.1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SP(Effector)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7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75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1_v2:702412-7030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226.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421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4_v2:1136979-113878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787.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hydrogenase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86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80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1_v2:752639-75452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76.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-protein coupled receptor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9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40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4_v2:218210-21915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55.9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terochromatin-associated protein HP1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4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42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523704-5245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643.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'-5'-exoribonuclease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89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380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3_v2:2203740-220553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146.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er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9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22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760041-176087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957.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lated adhesion glycoproteins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6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54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804099-80545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88.0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ed transporter 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8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05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317923-13194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49.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SP(Effector)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50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09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9_v2:299282-3003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658.2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8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32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5_v2:1293850-129564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782.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rter activity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3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35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445682-44593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48.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6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95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3_v2:633177-63470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627.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55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154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975571-97638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349.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6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69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1636789-163783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312.7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_61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4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566440-25669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10.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9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41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4_v2:245949-24907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187.5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1106B8"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ransport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dpi</w:t>
            </w: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48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090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8_v2:862571-8629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0829.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02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602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5_v2:1712896-17141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595.4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nt and related transcription factors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83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320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2602620-26035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514.6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activity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117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3893832-389574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17.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alase 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4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566440-25669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702.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421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4_v2:1136979-113878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87.6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hydrogenase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8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05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317923-13194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035.4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SP(Effector)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7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75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1_v2:702412-7030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160.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9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22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760041-176087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715.9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lated adhesion glycoproteins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4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42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523704-5245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909.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'-5'-exoribonuclease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30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77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4_v2:1208510-12087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669.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55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154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975571-97638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21.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6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95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3_v2:633177-63470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647.3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9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83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1614035-161489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817.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er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61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2286680-228737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277.1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2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50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2_v2:978243-97918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766.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rved Zn-finger protein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5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54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1029046-102921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6323.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493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095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8_v2:974549-9758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185.0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Nucleic acid binding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34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342998-34437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091.0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Nuclear pore complex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_797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87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1708344-170894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650.4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dpi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48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090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8_v2:862571-8629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218.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6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87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828284-82934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45.9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SP(Effector)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421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4_v2:1136979-113878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37.8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hydrogenase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7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75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1_v2:702412-7030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79.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6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54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804099-80545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47.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transporter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3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32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228262-22884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27.4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4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42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523704-5245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37.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'-5'-exoribonuclease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9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22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760041-176087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47.9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lated </w:t>
            </w:r>
            <w:r w:rsidR="008B0AF4"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adhesion glycoproteins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4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566440-25669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51.0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61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2286680-228737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77.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8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32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5_v2:1293850-129564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23.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rter activity 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6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63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1509441-150994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667.9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6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95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3_v2:633177-63470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85.4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526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29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9_v2:920520-92071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27.3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12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476727-247742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14.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2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23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882882-88321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472.6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34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342998-34437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526.3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Nuclear pore complex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31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1132285-113570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75.6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0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02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288535-228878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50.6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076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495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6_v2:1208619-120913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61.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dpi</w:t>
            </w: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_48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090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8_v2:862571-8629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754.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4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98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5_v2:160448-16131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72.4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utinase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/catalytic activity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7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8755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1_v2:702412-7030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97.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19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622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8_v2:1760041-176087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04.7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lated adhesion glycoproteins (KOG1437)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4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566440-25669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987.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616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2286680-228737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315.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1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112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_v2:2476727-247742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43.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3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0317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0_v2:1132285-113570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61.8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6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502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573218-57506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13.7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licing coactivator 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0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391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4_v2:302019-30243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072.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hock protein 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stress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5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54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1029046-102921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393.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6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763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0_v2:1509441-150994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35.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CSEP</w:t>
            </w:r>
          </w:p>
        </w:tc>
      </w:tr>
      <w:tr w:rsidR="0049170B" w:rsidRPr="0049170B" w:rsidTr="0049170B">
        <w:trPr>
          <w:trHeight w:val="653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6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014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5_v2:77779-8038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04.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8B0AF4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D40 repeat protein 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3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34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0_v2:342998-34437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37.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8B0AF4" w:rsidP="008B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Nuclear pore complex</w:t>
            </w:r>
          </w:p>
        </w:tc>
      </w:tr>
      <w:tr w:rsidR="0049170B" w:rsidRPr="0049170B" w:rsidTr="0049170B">
        <w:trPr>
          <w:trHeight w:val="50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507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10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9_v2:321482-32262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83.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n-sulfur </w:t>
            </w: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692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11870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1_v2:939831-94034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60.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7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622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961066-96266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73.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797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2871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1708344-170894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420.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107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4923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6_v2:1147075-114771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1554.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49170B" w:rsidP="0049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ytochrome c reductase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99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522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5_v2:796981-79768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597.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49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erine/threonine protein pho</w:t>
            </w:r>
            <w:r w:rsidR="0049170B"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sphatase 2A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_372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9239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15_v2:1048818-104932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711.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Protein of unknown function DUF1960</w:t>
            </w:r>
          </w:p>
        </w:tc>
      </w:tr>
      <w:tr w:rsidR="0049170B" w:rsidRPr="0049170B" w:rsidTr="0049170B">
        <w:trPr>
          <w:trHeight w:val="329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Gene_82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ema_T031180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lm_SuperContig_2_v2:2330119-233058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633.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110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:rsidR="001106B8" w:rsidRPr="0049170B" w:rsidRDefault="001106B8" w:rsidP="0049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translation initiation inhibitor </w:t>
            </w:r>
          </w:p>
        </w:tc>
      </w:tr>
    </w:tbl>
    <w:p w:rsidR="008B0AF4" w:rsidRDefault="008B0AF4"/>
    <w:p w:rsidR="008B0AF4" w:rsidRDefault="008B0AF4">
      <w:r>
        <w:br w:type="page"/>
      </w:r>
    </w:p>
    <w:p w:rsidR="001106B8" w:rsidRDefault="001106B8"/>
    <w:p w:rsidR="008B0AF4" w:rsidRDefault="008B0AF4"/>
    <w:sectPr w:rsidR="008B0AF4" w:rsidSect="001106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B8"/>
    <w:rsid w:val="000F31C0"/>
    <w:rsid w:val="001106B8"/>
    <w:rsid w:val="0049170B"/>
    <w:rsid w:val="005232CD"/>
    <w:rsid w:val="0057034E"/>
    <w:rsid w:val="008B0AF4"/>
    <w:rsid w:val="009B2562"/>
    <w:rsid w:val="009F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0EA3"/>
  <w15:chartTrackingRefBased/>
  <w15:docId w15:val="{1BE049E0-A8B6-41F6-A016-98B10A02B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6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FCD5C4A-D0A1-4E28-B6F3-E398670A7D4E}"/>
</file>

<file path=customXml/itemProps2.xml><?xml version="1.0" encoding="utf-8"?>
<ds:datastoreItem xmlns:ds="http://schemas.openxmlformats.org/officeDocument/2006/customXml" ds:itemID="{7EA0122A-7805-4DDA-BD70-5407A77844B4}"/>
</file>

<file path=customXml/itemProps3.xml><?xml version="1.0" encoding="utf-8"?>
<ds:datastoreItem xmlns:ds="http://schemas.openxmlformats.org/officeDocument/2006/customXml" ds:itemID="{9690C839-2AAE-4BF0-83D4-4769E9C002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ira Sonah</dc:creator>
  <cp:keywords/>
  <dc:description/>
  <cp:lastModifiedBy>Humira Sonah</cp:lastModifiedBy>
  <cp:revision>6</cp:revision>
  <dcterms:created xsi:type="dcterms:W3CDTF">2016-04-30T05:14:00Z</dcterms:created>
  <dcterms:modified xsi:type="dcterms:W3CDTF">2016-07-05T17:04:00Z</dcterms:modified>
</cp:coreProperties>
</file>